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900" w:rsidRPr="005F7C77" w:rsidRDefault="009F0859" w:rsidP="00887900">
      <w:pPr>
        <w:widowControl/>
        <w:wordWrap/>
        <w:autoSpaceDE/>
        <w:spacing w:after="0" w:line="240" w:lineRule="auto"/>
        <w:jc w:val="left"/>
        <w:rPr>
          <w:rFonts w:ascii="Times New Roman" w:hAnsi="Times New Roman" w:cs="Times New Roman"/>
          <w:b/>
          <w:sz w:val="24"/>
        </w:rPr>
      </w:pPr>
      <w:proofErr w:type="gramStart"/>
      <w:r w:rsidRPr="005F7C77">
        <w:rPr>
          <w:rFonts w:ascii="Times New Roman" w:hAnsi="Times New Roman" w:cs="Times New Roman"/>
          <w:b/>
          <w:sz w:val="24"/>
        </w:rPr>
        <w:t xml:space="preserve">S1 </w:t>
      </w:r>
      <w:r w:rsidR="00D66D66" w:rsidRPr="005F7C77">
        <w:rPr>
          <w:rFonts w:ascii="Times New Roman" w:hAnsi="Times New Roman" w:cs="Times New Roman"/>
          <w:b/>
          <w:sz w:val="24"/>
        </w:rPr>
        <w:t>Table.</w:t>
      </w:r>
      <w:proofErr w:type="gramEnd"/>
      <w:r w:rsidR="00887900" w:rsidRPr="005F7C77">
        <w:rPr>
          <w:rFonts w:ascii="Times New Roman" w:hAnsi="Times New Roman" w:cs="Times New Roman"/>
          <w:b/>
          <w:sz w:val="24"/>
        </w:rPr>
        <w:t xml:space="preserve"> The ICD-10 codes</w:t>
      </w:r>
      <w:r w:rsidR="00D740D1" w:rsidRPr="005F7C77">
        <w:rPr>
          <w:rFonts w:ascii="Times New Roman" w:hAnsi="Times New Roman" w:cs="Times New Roman"/>
          <w:b/>
          <w:sz w:val="24"/>
        </w:rPr>
        <w:t xml:space="preserve"> used for analysis</w:t>
      </w:r>
      <w:bookmarkStart w:id="0" w:name="_GoBack"/>
      <w:bookmarkEnd w:id="0"/>
    </w:p>
    <w:p w:rsidR="00887900" w:rsidRPr="008F5228" w:rsidRDefault="00887900" w:rsidP="00887900">
      <w:pPr>
        <w:widowControl/>
        <w:wordWrap/>
        <w:autoSpaceDE/>
        <w:spacing w:after="0" w:line="240" w:lineRule="auto"/>
        <w:jc w:val="left"/>
        <w:rPr>
          <w:rFonts w:ascii="Times New Roman" w:hAnsi="Times New Roman" w:cs="Times New Roman"/>
          <w:sz w:val="24"/>
        </w:rPr>
      </w:pP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242"/>
        <w:gridCol w:w="2410"/>
        <w:gridCol w:w="5590"/>
      </w:tblGrid>
      <w:tr w:rsidR="00887900" w:rsidRPr="008F5228" w:rsidTr="00CC0D40">
        <w:trPr>
          <w:trHeight w:val="400"/>
        </w:trPr>
        <w:tc>
          <w:tcPr>
            <w:tcW w:w="3652" w:type="dxa"/>
            <w:gridSpan w:val="2"/>
          </w:tcPr>
          <w:p w:rsidR="00887900" w:rsidRPr="008F5228" w:rsidRDefault="00887900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Disease</w:t>
            </w:r>
          </w:p>
        </w:tc>
        <w:tc>
          <w:tcPr>
            <w:tcW w:w="5590" w:type="dxa"/>
          </w:tcPr>
          <w:p w:rsidR="00887900" w:rsidRPr="008F5228" w:rsidRDefault="00887900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ICD-10 code</w:t>
            </w:r>
          </w:p>
        </w:tc>
      </w:tr>
      <w:tr w:rsidR="00887900" w:rsidRPr="008F5228" w:rsidTr="00CC0D40">
        <w:trPr>
          <w:trHeight w:val="400"/>
        </w:trPr>
        <w:tc>
          <w:tcPr>
            <w:tcW w:w="3652" w:type="dxa"/>
            <w:gridSpan w:val="2"/>
          </w:tcPr>
          <w:p w:rsidR="00887900" w:rsidRPr="008F5228" w:rsidRDefault="00887900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Dementia</w:t>
            </w:r>
          </w:p>
        </w:tc>
        <w:tc>
          <w:tcPr>
            <w:tcW w:w="5590" w:type="dxa"/>
          </w:tcPr>
          <w:p w:rsidR="00887900" w:rsidRPr="008F5228" w:rsidRDefault="00AC5208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F00, </w:t>
            </w:r>
            <w:r w:rsidR="00887900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F01</w:t>
            </w: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, F</w:t>
            </w:r>
            <w:r w:rsidR="00887900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02</w:t>
            </w: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, F03, F051, G30, </w:t>
            </w:r>
            <w:r w:rsidR="003F0512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G311</w:t>
            </w:r>
          </w:p>
        </w:tc>
      </w:tr>
      <w:tr w:rsidR="00C20860" w:rsidRPr="008F5228" w:rsidTr="00CC0D40">
        <w:trPr>
          <w:trHeight w:val="48"/>
        </w:trPr>
        <w:tc>
          <w:tcPr>
            <w:tcW w:w="1242" w:type="dxa"/>
            <w:vMerge w:val="restart"/>
          </w:tcPr>
          <w:p w:rsidR="00C20860" w:rsidRPr="008F5228" w:rsidRDefault="00C20860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CCI</w:t>
            </w:r>
          </w:p>
          <w:p w:rsidR="00C20860" w:rsidRPr="008F5228" w:rsidRDefault="00C20860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disease</w:t>
            </w:r>
            <w:r w:rsidR="00D740D1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s</w:t>
            </w:r>
          </w:p>
        </w:tc>
        <w:tc>
          <w:tcPr>
            <w:tcW w:w="2410" w:type="dxa"/>
          </w:tcPr>
          <w:p w:rsidR="00C20860" w:rsidRPr="008F5228" w:rsidRDefault="00D52368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Myocardial </w:t>
            </w:r>
            <w:r w:rsidR="00C20860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infarction </w:t>
            </w:r>
          </w:p>
        </w:tc>
        <w:tc>
          <w:tcPr>
            <w:tcW w:w="5590" w:type="dxa"/>
          </w:tcPr>
          <w:p w:rsidR="00C20860" w:rsidRPr="008F5228" w:rsidRDefault="00AC5208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I21, I122, I1252</w:t>
            </w:r>
          </w:p>
        </w:tc>
      </w:tr>
      <w:tr w:rsidR="00C20860" w:rsidRPr="008F5228" w:rsidTr="00CC0D40">
        <w:trPr>
          <w:trHeight w:val="42"/>
        </w:trPr>
        <w:tc>
          <w:tcPr>
            <w:tcW w:w="1242" w:type="dxa"/>
            <w:vMerge/>
          </w:tcPr>
          <w:p w:rsidR="00C20860" w:rsidRPr="008F5228" w:rsidRDefault="00C20860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</w:p>
        </w:tc>
        <w:tc>
          <w:tcPr>
            <w:tcW w:w="2410" w:type="dxa"/>
          </w:tcPr>
          <w:p w:rsidR="00C20860" w:rsidRPr="008F5228" w:rsidRDefault="00D52368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Congestive </w:t>
            </w:r>
            <w:r w:rsidR="00C20860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heart failure</w:t>
            </w:r>
          </w:p>
        </w:tc>
        <w:tc>
          <w:tcPr>
            <w:tcW w:w="5590" w:type="dxa"/>
          </w:tcPr>
          <w:p w:rsidR="00C20860" w:rsidRPr="008F5228" w:rsidRDefault="00AC5208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I43, I50, I099, I110, I130, I132, I255, I420, I425, I426, I427, I428, I429, P290</w:t>
            </w:r>
          </w:p>
        </w:tc>
      </w:tr>
      <w:tr w:rsidR="00C20860" w:rsidRPr="008F5228" w:rsidTr="00CC0D40">
        <w:trPr>
          <w:trHeight w:val="42"/>
        </w:trPr>
        <w:tc>
          <w:tcPr>
            <w:tcW w:w="1242" w:type="dxa"/>
            <w:vMerge/>
          </w:tcPr>
          <w:p w:rsidR="00C20860" w:rsidRPr="008F5228" w:rsidRDefault="00C20860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</w:p>
        </w:tc>
        <w:tc>
          <w:tcPr>
            <w:tcW w:w="2410" w:type="dxa"/>
          </w:tcPr>
          <w:p w:rsidR="00C20860" w:rsidRPr="008F5228" w:rsidRDefault="00D52368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Peripheral </w:t>
            </w:r>
            <w:r w:rsidR="00C20860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vascular disease</w:t>
            </w:r>
          </w:p>
        </w:tc>
        <w:tc>
          <w:tcPr>
            <w:tcW w:w="5590" w:type="dxa"/>
          </w:tcPr>
          <w:p w:rsidR="00C20860" w:rsidRPr="008F5228" w:rsidRDefault="00AC5208" w:rsidP="003F0512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I70, I71</w:t>
            </w:r>
            <w:r w:rsidR="003F0512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, </w:t>
            </w: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I731, I738, I739, I771, I790, I792, K551, K558, K559, Z958, Z959</w:t>
            </w:r>
          </w:p>
        </w:tc>
      </w:tr>
      <w:tr w:rsidR="00C20860" w:rsidRPr="008F5228" w:rsidTr="00CC0D40">
        <w:trPr>
          <w:trHeight w:val="42"/>
        </w:trPr>
        <w:tc>
          <w:tcPr>
            <w:tcW w:w="1242" w:type="dxa"/>
            <w:vMerge/>
          </w:tcPr>
          <w:p w:rsidR="00C20860" w:rsidRPr="008F5228" w:rsidRDefault="00C20860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</w:p>
        </w:tc>
        <w:tc>
          <w:tcPr>
            <w:tcW w:w="2410" w:type="dxa"/>
          </w:tcPr>
          <w:p w:rsidR="00C20860" w:rsidRPr="008F5228" w:rsidRDefault="00D52368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Dementia</w:t>
            </w:r>
          </w:p>
        </w:tc>
        <w:tc>
          <w:tcPr>
            <w:tcW w:w="5590" w:type="dxa"/>
          </w:tcPr>
          <w:p w:rsidR="00C20860" w:rsidRPr="008F5228" w:rsidRDefault="00AC5208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Same as the above</w:t>
            </w:r>
            <w:r w:rsidR="00F021A8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-mentioned</w:t>
            </w: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 codes</w:t>
            </w:r>
            <w:r w:rsidR="00F021A8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 for dementia</w:t>
            </w:r>
          </w:p>
        </w:tc>
      </w:tr>
      <w:tr w:rsidR="00C20860" w:rsidRPr="008F5228" w:rsidTr="00CC0D40">
        <w:trPr>
          <w:trHeight w:val="42"/>
        </w:trPr>
        <w:tc>
          <w:tcPr>
            <w:tcW w:w="1242" w:type="dxa"/>
            <w:vMerge/>
          </w:tcPr>
          <w:p w:rsidR="00C20860" w:rsidRPr="008F5228" w:rsidRDefault="00C20860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</w:p>
        </w:tc>
        <w:tc>
          <w:tcPr>
            <w:tcW w:w="2410" w:type="dxa"/>
          </w:tcPr>
          <w:p w:rsidR="00C20860" w:rsidRPr="008F5228" w:rsidRDefault="00D52368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Cerebrovascular </w:t>
            </w:r>
            <w:r w:rsidR="00C20860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disease</w:t>
            </w:r>
          </w:p>
        </w:tc>
        <w:tc>
          <w:tcPr>
            <w:tcW w:w="5590" w:type="dxa"/>
          </w:tcPr>
          <w:p w:rsidR="00C20860" w:rsidRPr="008F5228" w:rsidRDefault="00AC5208" w:rsidP="003F0512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G45, G46, I60, I61, I62, I63, I64, I65, I66, I67, I68, I69</w:t>
            </w:r>
            <w:r w:rsidR="003F0512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, </w:t>
            </w: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H340</w:t>
            </w:r>
          </w:p>
        </w:tc>
      </w:tr>
      <w:tr w:rsidR="00C20860" w:rsidRPr="008F5228" w:rsidTr="00CC0D40">
        <w:trPr>
          <w:trHeight w:val="42"/>
        </w:trPr>
        <w:tc>
          <w:tcPr>
            <w:tcW w:w="1242" w:type="dxa"/>
            <w:vMerge/>
          </w:tcPr>
          <w:p w:rsidR="00C20860" w:rsidRPr="008F5228" w:rsidRDefault="00C20860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</w:p>
        </w:tc>
        <w:tc>
          <w:tcPr>
            <w:tcW w:w="2410" w:type="dxa"/>
          </w:tcPr>
          <w:p w:rsidR="00C20860" w:rsidRPr="008F5228" w:rsidRDefault="00D52368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Chronic </w:t>
            </w:r>
            <w:r w:rsidR="00C20860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lung disease</w:t>
            </w:r>
          </w:p>
        </w:tc>
        <w:tc>
          <w:tcPr>
            <w:tcW w:w="5590" w:type="dxa"/>
          </w:tcPr>
          <w:p w:rsidR="00C20860" w:rsidRPr="008F5228" w:rsidRDefault="00AC5208" w:rsidP="003F0512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J40, J41, J42, J43, J44, J45, J46, J47, J60, J61, J62, J63, J64, J65, J66, J67</w:t>
            </w:r>
            <w:r w:rsidR="003F0512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, </w:t>
            </w: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I278, I279, J684, J701, J703</w:t>
            </w:r>
            <w:r w:rsidR="003F0512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.</w:t>
            </w:r>
          </w:p>
        </w:tc>
      </w:tr>
      <w:tr w:rsidR="00C20860" w:rsidRPr="008F5228" w:rsidTr="00CC0D40">
        <w:trPr>
          <w:trHeight w:val="42"/>
        </w:trPr>
        <w:tc>
          <w:tcPr>
            <w:tcW w:w="1242" w:type="dxa"/>
            <w:vMerge/>
          </w:tcPr>
          <w:p w:rsidR="00C20860" w:rsidRPr="008F5228" w:rsidRDefault="00C20860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</w:p>
        </w:tc>
        <w:tc>
          <w:tcPr>
            <w:tcW w:w="2410" w:type="dxa"/>
          </w:tcPr>
          <w:p w:rsidR="00C20860" w:rsidRPr="008F5228" w:rsidRDefault="00D52368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Connective </w:t>
            </w:r>
            <w:r w:rsidR="00C20860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tissue disease</w:t>
            </w:r>
          </w:p>
        </w:tc>
        <w:tc>
          <w:tcPr>
            <w:tcW w:w="5590" w:type="dxa"/>
          </w:tcPr>
          <w:p w:rsidR="00C20860" w:rsidRPr="008F5228" w:rsidRDefault="00AC5208" w:rsidP="003F0512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M05, M06, M32, M33, M34</w:t>
            </w:r>
            <w:r w:rsidR="003F0512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, </w:t>
            </w: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M315, M351, M353, M360</w:t>
            </w:r>
          </w:p>
        </w:tc>
      </w:tr>
      <w:tr w:rsidR="00C20860" w:rsidRPr="008F5228" w:rsidTr="00CC0D40">
        <w:trPr>
          <w:trHeight w:val="42"/>
        </w:trPr>
        <w:tc>
          <w:tcPr>
            <w:tcW w:w="1242" w:type="dxa"/>
            <w:vMerge/>
          </w:tcPr>
          <w:p w:rsidR="00C20860" w:rsidRPr="008F5228" w:rsidRDefault="00C20860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</w:p>
        </w:tc>
        <w:tc>
          <w:tcPr>
            <w:tcW w:w="2410" w:type="dxa"/>
          </w:tcPr>
          <w:p w:rsidR="00C20860" w:rsidRPr="008F5228" w:rsidRDefault="009C7308" w:rsidP="009C7308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Peptic u</w:t>
            </w:r>
            <w:r w:rsidR="00D52368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lcer</w:t>
            </w:r>
          </w:p>
        </w:tc>
        <w:tc>
          <w:tcPr>
            <w:tcW w:w="5590" w:type="dxa"/>
          </w:tcPr>
          <w:p w:rsidR="00C20860" w:rsidRPr="008F5228" w:rsidRDefault="00AC5208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K25, K26, K27, K28</w:t>
            </w:r>
          </w:p>
        </w:tc>
      </w:tr>
      <w:tr w:rsidR="00C20860" w:rsidRPr="008F5228" w:rsidTr="00CC0D40">
        <w:trPr>
          <w:trHeight w:val="475"/>
        </w:trPr>
        <w:tc>
          <w:tcPr>
            <w:tcW w:w="1242" w:type="dxa"/>
            <w:vMerge/>
          </w:tcPr>
          <w:p w:rsidR="00C20860" w:rsidRPr="008F5228" w:rsidRDefault="00C20860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</w:p>
        </w:tc>
        <w:tc>
          <w:tcPr>
            <w:tcW w:w="2410" w:type="dxa"/>
          </w:tcPr>
          <w:p w:rsidR="00C20860" w:rsidRPr="008F5228" w:rsidRDefault="00D52368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Chronic </w:t>
            </w:r>
            <w:r w:rsidR="00C20860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liver disease</w:t>
            </w:r>
          </w:p>
        </w:tc>
        <w:tc>
          <w:tcPr>
            <w:tcW w:w="5590" w:type="dxa"/>
          </w:tcPr>
          <w:p w:rsidR="00C20860" w:rsidRPr="008F5228" w:rsidRDefault="00AC5208" w:rsidP="003F0512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B18, K73, K74</w:t>
            </w:r>
            <w:r w:rsidR="003F0512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, </w:t>
            </w: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K700, K701, K702, K703, K709, K713, K714, K715, K</w:t>
            </w:r>
            <w:r w:rsidR="00B12446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717, K</w:t>
            </w: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760, K762, K763, K764, K768, K769, Z944</w:t>
            </w:r>
          </w:p>
        </w:tc>
      </w:tr>
      <w:tr w:rsidR="00AC5208" w:rsidRPr="008F5228" w:rsidTr="00CC0D40">
        <w:trPr>
          <w:trHeight w:val="42"/>
        </w:trPr>
        <w:tc>
          <w:tcPr>
            <w:tcW w:w="1242" w:type="dxa"/>
            <w:vMerge/>
          </w:tcPr>
          <w:p w:rsidR="00AC5208" w:rsidRPr="008F5228" w:rsidRDefault="00AC5208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</w:p>
        </w:tc>
        <w:tc>
          <w:tcPr>
            <w:tcW w:w="2410" w:type="dxa"/>
          </w:tcPr>
          <w:p w:rsidR="00AC5208" w:rsidRPr="008F5228" w:rsidRDefault="00D52368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Diabetes</w:t>
            </w:r>
            <w:r w:rsidR="00203CB8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 mellitus (un</w:t>
            </w:r>
            <w:r w:rsidR="00AC5208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complicat</w:t>
            </w:r>
            <w:r w:rsidR="00203CB8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ed)</w:t>
            </w:r>
          </w:p>
        </w:tc>
        <w:tc>
          <w:tcPr>
            <w:tcW w:w="5590" w:type="dxa"/>
          </w:tcPr>
          <w:p w:rsidR="00AC5208" w:rsidRPr="008F5228" w:rsidRDefault="00AC5208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E100, E101, E106, E108, E109, E110, E111, E116, E118, E119, E120, E121, E126, E128, E129, E130, E131, E136, E138, E139, E140, E141, E146, E148, E149</w:t>
            </w:r>
          </w:p>
        </w:tc>
      </w:tr>
      <w:tr w:rsidR="00C20860" w:rsidRPr="008F5228" w:rsidTr="00CC0D40">
        <w:trPr>
          <w:trHeight w:val="42"/>
        </w:trPr>
        <w:tc>
          <w:tcPr>
            <w:tcW w:w="1242" w:type="dxa"/>
            <w:vMerge/>
          </w:tcPr>
          <w:p w:rsidR="00C20860" w:rsidRPr="008F5228" w:rsidRDefault="00C20860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</w:p>
        </w:tc>
        <w:tc>
          <w:tcPr>
            <w:tcW w:w="2410" w:type="dxa"/>
          </w:tcPr>
          <w:p w:rsidR="00C20860" w:rsidRPr="008F5228" w:rsidRDefault="00D52368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Diabetes</w:t>
            </w:r>
            <w:r w:rsidR="00203CB8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 mellitus (</w:t>
            </w:r>
            <w:r w:rsidR="00AC5208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complicat</w:t>
            </w:r>
            <w:r w:rsidR="00203CB8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ed)</w:t>
            </w:r>
          </w:p>
        </w:tc>
        <w:tc>
          <w:tcPr>
            <w:tcW w:w="5590" w:type="dxa"/>
          </w:tcPr>
          <w:p w:rsidR="00C20860" w:rsidRPr="008F5228" w:rsidRDefault="00AC5208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E102, E103, E104, E105, E107, E112, E113, E114, E115, E117, E122, E123, E124, E125, E127, E132, E133, E134, E135, E137, E142, E143, E144, E145, E147</w:t>
            </w:r>
          </w:p>
        </w:tc>
      </w:tr>
      <w:tr w:rsidR="00C20860" w:rsidRPr="008F5228" w:rsidTr="00CC0D40">
        <w:trPr>
          <w:trHeight w:val="42"/>
        </w:trPr>
        <w:tc>
          <w:tcPr>
            <w:tcW w:w="1242" w:type="dxa"/>
            <w:vMerge/>
          </w:tcPr>
          <w:p w:rsidR="00C20860" w:rsidRPr="008F5228" w:rsidRDefault="00C20860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</w:p>
        </w:tc>
        <w:tc>
          <w:tcPr>
            <w:tcW w:w="2410" w:type="dxa"/>
          </w:tcPr>
          <w:p w:rsidR="00C20860" w:rsidRPr="008F5228" w:rsidRDefault="00D52368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Hemiplegia</w:t>
            </w:r>
          </w:p>
        </w:tc>
        <w:tc>
          <w:tcPr>
            <w:tcW w:w="5590" w:type="dxa"/>
          </w:tcPr>
          <w:p w:rsidR="00C20860" w:rsidRPr="008F5228" w:rsidRDefault="00AC5208" w:rsidP="003F0512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G81,</w:t>
            </w:r>
            <w:r w:rsidR="003F0512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 </w:t>
            </w: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G82</w:t>
            </w:r>
            <w:r w:rsidR="003F0512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, </w:t>
            </w: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G041, G114, G801, G802, G830, G831, G832, G833, G834, G839</w:t>
            </w:r>
          </w:p>
        </w:tc>
      </w:tr>
      <w:tr w:rsidR="00C20860" w:rsidRPr="008F5228" w:rsidTr="00CC0D40">
        <w:trPr>
          <w:trHeight w:val="42"/>
        </w:trPr>
        <w:tc>
          <w:tcPr>
            <w:tcW w:w="1242" w:type="dxa"/>
            <w:vMerge/>
          </w:tcPr>
          <w:p w:rsidR="00C20860" w:rsidRPr="008F5228" w:rsidRDefault="00C20860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</w:p>
        </w:tc>
        <w:tc>
          <w:tcPr>
            <w:tcW w:w="2410" w:type="dxa"/>
          </w:tcPr>
          <w:p w:rsidR="00C20860" w:rsidRPr="008F5228" w:rsidRDefault="00D52368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Mod</w:t>
            </w:r>
            <w:r w:rsidR="00F021A8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erate/</w:t>
            </w:r>
            <w:r w:rsidR="00C20860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severe kidney disease</w:t>
            </w:r>
          </w:p>
        </w:tc>
        <w:tc>
          <w:tcPr>
            <w:tcW w:w="5590" w:type="dxa"/>
          </w:tcPr>
          <w:p w:rsidR="00C20860" w:rsidRPr="008F5228" w:rsidRDefault="00AC5208" w:rsidP="001330A5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N18, N19</w:t>
            </w:r>
            <w:r w:rsidR="003F0512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, </w:t>
            </w: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I120, I131, N32, N33, N34, N35, N36, N37, N52, N53, N54, N55, N56, N57, N250, Z490, Z491, Z492, Z940, Z992</w:t>
            </w:r>
          </w:p>
        </w:tc>
      </w:tr>
      <w:tr w:rsidR="00AC5208" w:rsidRPr="008F5228" w:rsidTr="003F0512">
        <w:trPr>
          <w:trHeight w:val="2826"/>
        </w:trPr>
        <w:tc>
          <w:tcPr>
            <w:tcW w:w="1242" w:type="dxa"/>
            <w:vMerge/>
          </w:tcPr>
          <w:p w:rsidR="00AC5208" w:rsidRPr="008F5228" w:rsidRDefault="00AC5208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</w:p>
        </w:tc>
        <w:tc>
          <w:tcPr>
            <w:tcW w:w="2410" w:type="dxa"/>
          </w:tcPr>
          <w:p w:rsidR="00AC5208" w:rsidRPr="008F5228" w:rsidRDefault="00D52368" w:rsidP="001330A5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T</w:t>
            </w:r>
            <w:r w:rsidR="00AC5208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umor, leukemia, lymphoma</w:t>
            </w:r>
          </w:p>
        </w:tc>
        <w:tc>
          <w:tcPr>
            <w:tcW w:w="5590" w:type="dxa"/>
          </w:tcPr>
          <w:p w:rsidR="00AC5208" w:rsidRPr="008F5228" w:rsidRDefault="00AC5208" w:rsidP="003F0512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C00, C01, C02, C03, C04, C05, C06, C07, C08, C09, C10, C11, C12, C13, C14, C15, C16, C17, C18, C19, C20, C21, C22, C23, C24, C25, C26, C30, C31, C32, C33, C34, C37, C38, C39, C40, C41, C43, C45, C46, C47, C48, C60, C61, C62, C63, C64, C65, C66, C67, C68, C69, C70, C71, C72, C73, C74, C75, C76, C81, C82, C83, C84, C85, C88, C90, C91, C92, C93, C94, C95, C96, C97</w:t>
            </w:r>
          </w:p>
        </w:tc>
      </w:tr>
      <w:tr w:rsidR="00C20860" w:rsidRPr="008F5228" w:rsidTr="00CC0D40">
        <w:trPr>
          <w:trHeight w:val="42"/>
        </w:trPr>
        <w:tc>
          <w:tcPr>
            <w:tcW w:w="1242" w:type="dxa"/>
            <w:vMerge/>
          </w:tcPr>
          <w:p w:rsidR="00C20860" w:rsidRPr="008F5228" w:rsidRDefault="00C20860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</w:p>
        </w:tc>
        <w:tc>
          <w:tcPr>
            <w:tcW w:w="2410" w:type="dxa"/>
          </w:tcPr>
          <w:p w:rsidR="00C20860" w:rsidRPr="008F5228" w:rsidRDefault="00D52368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Mo</w:t>
            </w:r>
            <w:r w:rsidR="00F021A8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derate/</w:t>
            </w:r>
            <w:r w:rsidR="00C20860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severe liver disease</w:t>
            </w:r>
          </w:p>
        </w:tc>
        <w:tc>
          <w:tcPr>
            <w:tcW w:w="5590" w:type="dxa"/>
          </w:tcPr>
          <w:p w:rsidR="00C20860" w:rsidRPr="008F5228" w:rsidRDefault="00AC5208" w:rsidP="003F0512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I850, I859, I864, I982, K704, K711, K721, K729, K765, K766, K767</w:t>
            </w:r>
          </w:p>
        </w:tc>
      </w:tr>
      <w:tr w:rsidR="00C20860" w:rsidRPr="008F5228" w:rsidTr="00CC0D40">
        <w:trPr>
          <w:trHeight w:val="42"/>
        </w:trPr>
        <w:tc>
          <w:tcPr>
            <w:tcW w:w="1242" w:type="dxa"/>
            <w:vMerge/>
          </w:tcPr>
          <w:p w:rsidR="00C20860" w:rsidRPr="008F5228" w:rsidRDefault="00C20860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</w:p>
        </w:tc>
        <w:tc>
          <w:tcPr>
            <w:tcW w:w="2410" w:type="dxa"/>
          </w:tcPr>
          <w:p w:rsidR="00C20860" w:rsidRPr="008F5228" w:rsidRDefault="00D52368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Metastatic </w:t>
            </w:r>
            <w:r w:rsidR="00C20860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solid tumor </w:t>
            </w:r>
          </w:p>
        </w:tc>
        <w:tc>
          <w:tcPr>
            <w:tcW w:w="5590" w:type="dxa"/>
          </w:tcPr>
          <w:p w:rsidR="00C20860" w:rsidRPr="008F5228" w:rsidRDefault="00AC5208" w:rsidP="003F0512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C77, C78, C79, C80</w:t>
            </w:r>
          </w:p>
        </w:tc>
      </w:tr>
      <w:tr w:rsidR="00C20860" w:rsidRPr="008F5228" w:rsidTr="00CC0D40">
        <w:trPr>
          <w:trHeight w:val="42"/>
        </w:trPr>
        <w:tc>
          <w:tcPr>
            <w:tcW w:w="1242" w:type="dxa"/>
            <w:vMerge/>
          </w:tcPr>
          <w:p w:rsidR="00C20860" w:rsidRPr="008F5228" w:rsidRDefault="00C20860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</w:p>
        </w:tc>
        <w:tc>
          <w:tcPr>
            <w:tcW w:w="2410" w:type="dxa"/>
          </w:tcPr>
          <w:p w:rsidR="00C20860" w:rsidRPr="008F5228" w:rsidRDefault="00D52368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Acquired </w:t>
            </w:r>
            <w:r w:rsidR="00C20860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immune deficiency syndrome</w:t>
            </w:r>
          </w:p>
        </w:tc>
        <w:tc>
          <w:tcPr>
            <w:tcW w:w="5590" w:type="dxa"/>
          </w:tcPr>
          <w:p w:rsidR="00C20860" w:rsidRPr="008F5228" w:rsidRDefault="00AC5208" w:rsidP="003F0512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B20, B21, B22, B24</w:t>
            </w:r>
          </w:p>
        </w:tc>
      </w:tr>
      <w:tr w:rsidR="00887900" w:rsidRPr="008F5228" w:rsidTr="00CC0D40">
        <w:trPr>
          <w:trHeight w:val="400"/>
        </w:trPr>
        <w:tc>
          <w:tcPr>
            <w:tcW w:w="3652" w:type="dxa"/>
            <w:gridSpan w:val="2"/>
          </w:tcPr>
          <w:p w:rsidR="00887900" w:rsidRPr="008F5228" w:rsidRDefault="00887900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Hypertension</w:t>
            </w:r>
          </w:p>
        </w:tc>
        <w:tc>
          <w:tcPr>
            <w:tcW w:w="5590" w:type="dxa"/>
          </w:tcPr>
          <w:p w:rsidR="00887900" w:rsidRPr="008F5228" w:rsidRDefault="0088790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I10</w:t>
            </w:r>
            <w:r w:rsidR="00F021A8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–</w:t>
            </w: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15</w:t>
            </w:r>
          </w:p>
        </w:tc>
      </w:tr>
      <w:tr w:rsidR="00887900" w:rsidRPr="008F5228" w:rsidTr="00CC0D40">
        <w:trPr>
          <w:trHeight w:val="70"/>
        </w:trPr>
        <w:tc>
          <w:tcPr>
            <w:tcW w:w="3652" w:type="dxa"/>
            <w:gridSpan w:val="2"/>
          </w:tcPr>
          <w:p w:rsidR="00887900" w:rsidRPr="008F5228" w:rsidRDefault="00887900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Depression</w:t>
            </w:r>
          </w:p>
        </w:tc>
        <w:tc>
          <w:tcPr>
            <w:tcW w:w="5590" w:type="dxa"/>
          </w:tcPr>
          <w:p w:rsidR="00887900" w:rsidRPr="008F5228" w:rsidRDefault="00887900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F32, F33</w:t>
            </w:r>
          </w:p>
        </w:tc>
      </w:tr>
      <w:tr w:rsidR="00887900" w:rsidRPr="008F5228" w:rsidTr="00CC0D40">
        <w:trPr>
          <w:trHeight w:val="400"/>
        </w:trPr>
        <w:tc>
          <w:tcPr>
            <w:tcW w:w="3652" w:type="dxa"/>
            <w:gridSpan w:val="2"/>
          </w:tcPr>
          <w:p w:rsidR="00887900" w:rsidRPr="008F5228" w:rsidRDefault="00887900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Delirium</w:t>
            </w:r>
          </w:p>
        </w:tc>
        <w:tc>
          <w:tcPr>
            <w:tcW w:w="5590" w:type="dxa"/>
          </w:tcPr>
          <w:p w:rsidR="00887900" w:rsidRPr="008F5228" w:rsidRDefault="00887900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F05 (excluding F051)</w:t>
            </w:r>
          </w:p>
        </w:tc>
      </w:tr>
      <w:tr w:rsidR="00887900" w:rsidRPr="008F5228" w:rsidTr="00CC0D40">
        <w:trPr>
          <w:trHeight w:val="400"/>
        </w:trPr>
        <w:tc>
          <w:tcPr>
            <w:tcW w:w="3652" w:type="dxa"/>
            <w:gridSpan w:val="2"/>
          </w:tcPr>
          <w:p w:rsidR="00887900" w:rsidRPr="008F5228" w:rsidRDefault="004D4A95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B</w:t>
            </w:r>
            <w:r w:rsidR="00AC5208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ehavioral</w:t>
            </w:r>
            <w:r w:rsidR="00887900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 disorders due to alcohol</w:t>
            </w:r>
          </w:p>
        </w:tc>
        <w:tc>
          <w:tcPr>
            <w:tcW w:w="5590" w:type="dxa"/>
          </w:tcPr>
          <w:p w:rsidR="00887900" w:rsidRPr="008F5228" w:rsidRDefault="00887900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F10</w:t>
            </w:r>
          </w:p>
        </w:tc>
      </w:tr>
      <w:tr w:rsidR="00887900" w:rsidRPr="008F5228" w:rsidTr="00CC0D40">
        <w:trPr>
          <w:trHeight w:val="400"/>
        </w:trPr>
        <w:tc>
          <w:tcPr>
            <w:tcW w:w="3652" w:type="dxa"/>
            <w:gridSpan w:val="2"/>
          </w:tcPr>
          <w:p w:rsidR="00887900" w:rsidRPr="008F5228" w:rsidRDefault="00887900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Schizophrenia</w:t>
            </w:r>
            <w:r w:rsidR="00F021A8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/ </w:t>
            </w:r>
            <w:r w:rsidR="00AC5208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psychotic</w:t>
            </w: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 disorders</w:t>
            </w:r>
          </w:p>
        </w:tc>
        <w:tc>
          <w:tcPr>
            <w:tcW w:w="5590" w:type="dxa"/>
          </w:tcPr>
          <w:p w:rsidR="00887900" w:rsidRPr="008F5228" w:rsidRDefault="00887900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F20</w:t>
            </w:r>
            <w:r w:rsidR="00F021A8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–</w:t>
            </w: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29</w:t>
            </w:r>
          </w:p>
        </w:tc>
      </w:tr>
      <w:tr w:rsidR="00887900" w:rsidRPr="008F5228" w:rsidTr="00CC0D40">
        <w:trPr>
          <w:trHeight w:val="400"/>
        </w:trPr>
        <w:tc>
          <w:tcPr>
            <w:tcW w:w="3652" w:type="dxa"/>
            <w:gridSpan w:val="2"/>
          </w:tcPr>
          <w:p w:rsidR="00887900" w:rsidRPr="008F5228" w:rsidRDefault="004D4A95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A</w:t>
            </w:r>
            <w:r w:rsidR="00887900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ll other mental disorder</w:t>
            </w:r>
            <w:r w:rsidR="00D52368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s</w:t>
            </w:r>
          </w:p>
        </w:tc>
        <w:tc>
          <w:tcPr>
            <w:tcW w:w="5590" w:type="dxa"/>
          </w:tcPr>
          <w:p w:rsidR="00887900" w:rsidRPr="008F5228" w:rsidRDefault="0088790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All other F codes excluding </w:t>
            </w:r>
            <w:r w:rsidR="00AC5208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hypertension, depression, delirium</w:t>
            </w:r>
            <w:r w:rsidR="00D52368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,</w:t>
            </w:r>
            <w:r w:rsidR="00AC5208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 behavioral disorders due to alcohol</w:t>
            </w:r>
            <w:r w:rsidR="004D4A95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,</w:t>
            </w:r>
            <w:r w:rsidR="00AC5208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 </w:t>
            </w:r>
            <w:r w:rsidR="004732D0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s</w:t>
            </w:r>
            <w:r w:rsidR="00AC5208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chizophrenia</w:t>
            </w:r>
            <w:r w:rsidR="00D52368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,</w:t>
            </w:r>
            <w:r w:rsidR="00AC5208"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 and psychotic disorders.</w:t>
            </w:r>
          </w:p>
        </w:tc>
      </w:tr>
    </w:tbl>
    <w:p w:rsidR="005B68B4" w:rsidRPr="008F5228" w:rsidRDefault="005B68B4" w:rsidP="00887900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</w:rPr>
      </w:pPr>
    </w:p>
    <w:sectPr w:rsidR="005B68B4" w:rsidRPr="008F5228" w:rsidSect="00065521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236C50E" w15:done="0"/>
  <w15:commentEx w15:paraId="0998C43C" w15:done="0"/>
  <w15:commentEx w15:paraId="2B7CE3A7" w15:done="0"/>
  <w15:commentEx w15:paraId="4E8632D2" w15:done="0"/>
  <w15:commentEx w15:paraId="2B4BAE2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4756" w:rsidRDefault="00F44756">
      <w:pPr>
        <w:spacing w:after="0" w:line="240" w:lineRule="auto"/>
      </w:pPr>
      <w:r>
        <w:separator/>
      </w:r>
    </w:p>
  </w:endnote>
  <w:endnote w:type="continuationSeparator" w:id="0">
    <w:p w:rsidR="00F44756" w:rsidRDefault="00F447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4756" w:rsidRDefault="00F44756">
      <w:pPr>
        <w:spacing w:after="0" w:line="240" w:lineRule="auto"/>
      </w:pPr>
      <w:r>
        <w:separator/>
      </w:r>
    </w:p>
  </w:footnote>
  <w:footnote w:type="continuationSeparator" w:id="0">
    <w:p w:rsidR="00F44756" w:rsidRDefault="00F447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6D7452"/>
    <w:multiLevelType w:val="hybridMultilevel"/>
    <w:tmpl w:val="95FC600A"/>
    <w:lvl w:ilvl="0" w:tplc="43CEA522">
      <w:start w:val="1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156"/>
    <w:rsid w:val="00042CFE"/>
    <w:rsid w:val="00065521"/>
    <w:rsid w:val="000A1C29"/>
    <w:rsid w:val="000C4CE0"/>
    <w:rsid w:val="001264A4"/>
    <w:rsid w:val="001330A5"/>
    <w:rsid w:val="00146188"/>
    <w:rsid w:val="00183461"/>
    <w:rsid w:val="001A1FE2"/>
    <w:rsid w:val="001E3844"/>
    <w:rsid w:val="00203CB8"/>
    <w:rsid w:val="002106D7"/>
    <w:rsid w:val="002144B2"/>
    <w:rsid w:val="00244C25"/>
    <w:rsid w:val="0026129C"/>
    <w:rsid w:val="0027566B"/>
    <w:rsid w:val="002E0BB7"/>
    <w:rsid w:val="00317F80"/>
    <w:rsid w:val="003348E1"/>
    <w:rsid w:val="00341146"/>
    <w:rsid w:val="00393B7B"/>
    <w:rsid w:val="0039634D"/>
    <w:rsid w:val="003A05CE"/>
    <w:rsid w:val="003A27E9"/>
    <w:rsid w:val="003E5C36"/>
    <w:rsid w:val="003F0512"/>
    <w:rsid w:val="003F1AA6"/>
    <w:rsid w:val="00417CAC"/>
    <w:rsid w:val="00425C24"/>
    <w:rsid w:val="00426E8E"/>
    <w:rsid w:val="00435578"/>
    <w:rsid w:val="0045233D"/>
    <w:rsid w:val="004524CE"/>
    <w:rsid w:val="004702DF"/>
    <w:rsid w:val="004732D0"/>
    <w:rsid w:val="00473E46"/>
    <w:rsid w:val="00496156"/>
    <w:rsid w:val="004A7D6A"/>
    <w:rsid w:val="004D4A95"/>
    <w:rsid w:val="0057776D"/>
    <w:rsid w:val="00596D94"/>
    <w:rsid w:val="005B68B4"/>
    <w:rsid w:val="005C1492"/>
    <w:rsid w:val="005D295D"/>
    <w:rsid w:val="005D3FFA"/>
    <w:rsid w:val="005F7C77"/>
    <w:rsid w:val="00602C08"/>
    <w:rsid w:val="006441A5"/>
    <w:rsid w:val="006A361D"/>
    <w:rsid w:val="006C6049"/>
    <w:rsid w:val="006D2371"/>
    <w:rsid w:val="006D3B71"/>
    <w:rsid w:val="007038C3"/>
    <w:rsid w:val="007247B7"/>
    <w:rsid w:val="00737A48"/>
    <w:rsid w:val="007A3A2E"/>
    <w:rsid w:val="007D38E8"/>
    <w:rsid w:val="00820943"/>
    <w:rsid w:val="00850665"/>
    <w:rsid w:val="0088691B"/>
    <w:rsid w:val="00887900"/>
    <w:rsid w:val="008B1AC6"/>
    <w:rsid w:val="008F5228"/>
    <w:rsid w:val="0090544F"/>
    <w:rsid w:val="00912CA5"/>
    <w:rsid w:val="0092203F"/>
    <w:rsid w:val="009306ED"/>
    <w:rsid w:val="0096051D"/>
    <w:rsid w:val="00973F64"/>
    <w:rsid w:val="009A0B6F"/>
    <w:rsid w:val="009A248B"/>
    <w:rsid w:val="009B7B3F"/>
    <w:rsid w:val="009C7308"/>
    <w:rsid w:val="009D36EC"/>
    <w:rsid w:val="009F0859"/>
    <w:rsid w:val="00A30BCE"/>
    <w:rsid w:val="00A374B0"/>
    <w:rsid w:val="00AA6872"/>
    <w:rsid w:val="00AC5208"/>
    <w:rsid w:val="00AF7C20"/>
    <w:rsid w:val="00B012F3"/>
    <w:rsid w:val="00B0404A"/>
    <w:rsid w:val="00B12446"/>
    <w:rsid w:val="00B3745D"/>
    <w:rsid w:val="00B95F02"/>
    <w:rsid w:val="00BB7EEE"/>
    <w:rsid w:val="00BD1E56"/>
    <w:rsid w:val="00C20860"/>
    <w:rsid w:val="00C473B4"/>
    <w:rsid w:val="00C505B2"/>
    <w:rsid w:val="00C56AB0"/>
    <w:rsid w:val="00C632BE"/>
    <w:rsid w:val="00C767AD"/>
    <w:rsid w:val="00CC0D40"/>
    <w:rsid w:val="00CD3735"/>
    <w:rsid w:val="00CE534C"/>
    <w:rsid w:val="00CF1B16"/>
    <w:rsid w:val="00CF25D2"/>
    <w:rsid w:val="00D353CF"/>
    <w:rsid w:val="00D52368"/>
    <w:rsid w:val="00D6254A"/>
    <w:rsid w:val="00D66D66"/>
    <w:rsid w:val="00D740D1"/>
    <w:rsid w:val="00D76E93"/>
    <w:rsid w:val="00DB5EB5"/>
    <w:rsid w:val="00DC32E5"/>
    <w:rsid w:val="00DD7F4C"/>
    <w:rsid w:val="00E33664"/>
    <w:rsid w:val="00E377BF"/>
    <w:rsid w:val="00EA4635"/>
    <w:rsid w:val="00EB1E52"/>
    <w:rsid w:val="00EC39C0"/>
    <w:rsid w:val="00EC4034"/>
    <w:rsid w:val="00ED78CE"/>
    <w:rsid w:val="00F0085A"/>
    <w:rsid w:val="00F021A8"/>
    <w:rsid w:val="00F11EA9"/>
    <w:rsid w:val="00F44756"/>
    <w:rsid w:val="00F47E95"/>
    <w:rsid w:val="00F667E5"/>
    <w:rsid w:val="00FC0CF5"/>
    <w:rsid w:val="00FD2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6156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61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96156"/>
    <w:rPr>
      <w:rFonts w:eastAsiaTheme="minorEastAsia"/>
      <w:kern w:val="2"/>
      <w:sz w:val="20"/>
      <w:lang w:eastAsia="ko-KR"/>
    </w:rPr>
  </w:style>
  <w:style w:type="paragraph" w:styleId="a4">
    <w:name w:val="footer"/>
    <w:basedOn w:val="a"/>
    <w:link w:val="Char0"/>
    <w:uiPriority w:val="99"/>
    <w:unhideWhenUsed/>
    <w:rsid w:val="004961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96156"/>
    <w:rPr>
      <w:rFonts w:eastAsiaTheme="minorEastAsia"/>
      <w:kern w:val="2"/>
      <w:sz w:val="20"/>
      <w:lang w:eastAsia="ko-KR"/>
    </w:rPr>
  </w:style>
  <w:style w:type="character" w:styleId="a5">
    <w:name w:val="annotation reference"/>
    <w:uiPriority w:val="99"/>
    <w:semiHidden/>
    <w:unhideWhenUsed/>
    <w:rsid w:val="00496156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496156"/>
    <w:pPr>
      <w:jc w:val="left"/>
    </w:pPr>
    <w:rPr>
      <w:rFonts w:ascii="맑은 고딕" w:eastAsia="맑은 고딕" w:hAnsi="맑은 고딕" w:cs="Times New Roman"/>
    </w:rPr>
  </w:style>
  <w:style w:type="character" w:customStyle="1" w:styleId="Char1">
    <w:name w:val="메모 텍스트 Char"/>
    <w:basedOn w:val="a0"/>
    <w:link w:val="a6"/>
    <w:uiPriority w:val="99"/>
    <w:semiHidden/>
    <w:rsid w:val="00496156"/>
    <w:rPr>
      <w:rFonts w:ascii="맑은 고딕" w:eastAsia="맑은 고딕" w:hAnsi="맑은 고딕" w:cs="Times New Roman"/>
      <w:kern w:val="2"/>
      <w:sz w:val="20"/>
      <w:lang w:eastAsia="ko-KR"/>
    </w:rPr>
  </w:style>
  <w:style w:type="paragraph" w:styleId="a7">
    <w:name w:val="Balloon Text"/>
    <w:basedOn w:val="a"/>
    <w:link w:val="Char2"/>
    <w:uiPriority w:val="99"/>
    <w:semiHidden/>
    <w:unhideWhenUsed/>
    <w:rsid w:val="004961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0"/>
    <w:link w:val="a7"/>
    <w:uiPriority w:val="99"/>
    <w:semiHidden/>
    <w:rsid w:val="00496156"/>
    <w:rPr>
      <w:rFonts w:ascii="Tahoma" w:eastAsiaTheme="minorEastAsia" w:hAnsi="Tahoma" w:cs="Tahoma"/>
      <w:kern w:val="2"/>
      <w:sz w:val="16"/>
      <w:szCs w:val="16"/>
      <w:lang w:eastAsia="ko-KR"/>
    </w:rPr>
  </w:style>
  <w:style w:type="table" w:styleId="a8">
    <w:name w:val="Table Grid"/>
    <w:basedOn w:val="a1"/>
    <w:uiPriority w:val="59"/>
    <w:rsid w:val="0026129C"/>
    <w:pPr>
      <w:spacing w:after="0" w:line="240" w:lineRule="auto"/>
    </w:pPr>
    <w:rPr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List Paragraph"/>
    <w:basedOn w:val="a"/>
    <w:uiPriority w:val="34"/>
    <w:qFormat/>
    <w:rsid w:val="00EC39C0"/>
    <w:pPr>
      <w:ind w:leftChars="400" w:left="800"/>
    </w:pPr>
  </w:style>
  <w:style w:type="paragraph" w:customStyle="1" w:styleId="aa">
    <w:name w:val="바탕글"/>
    <w:basedOn w:val="a"/>
    <w:rsid w:val="00887900"/>
    <w:pPr>
      <w:snapToGrid w:val="0"/>
      <w:spacing w:after="0" w:line="48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b">
    <w:name w:val="annotation subject"/>
    <w:basedOn w:val="a6"/>
    <w:next w:val="a6"/>
    <w:link w:val="Char3"/>
    <w:uiPriority w:val="99"/>
    <w:semiHidden/>
    <w:unhideWhenUsed/>
    <w:rsid w:val="005D3FFA"/>
    <w:pPr>
      <w:spacing w:line="240" w:lineRule="auto"/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Char3">
    <w:name w:val="메모 주제 Char"/>
    <w:basedOn w:val="Char1"/>
    <w:link w:val="ab"/>
    <w:uiPriority w:val="99"/>
    <w:semiHidden/>
    <w:rsid w:val="005D3FFA"/>
    <w:rPr>
      <w:rFonts w:ascii="맑은 고딕" w:eastAsia="맑은 고딕" w:hAnsi="맑은 고딕" w:cs="Times New Roman"/>
      <w:b/>
      <w:bCs/>
      <w:kern w:val="2"/>
      <w:sz w:val="20"/>
      <w:szCs w:val="20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6156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61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96156"/>
    <w:rPr>
      <w:rFonts w:eastAsiaTheme="minorEastAsia"/>
      <w:kern w:val="2"/>
      <w:sz w:val="20"/>
      <w:lang w:eastAsia="ko-KR"/>
    </w:rPr>
  </w:style>
  <w:style w:type="paragraph" w:styleId="a4">
    <w:name w:val="footer"/>
    <w:basedOn w:val="a"/>
    <w:link w:val="Char0"/>
    <w:uiPriority w:val="99"/>
    <w:unhideWhenUsed/>
    <w:rsid w:val="004961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96156"/>
    <w:rPr>
      <w:rFonts w:eastAsiaTheme="minorEastAsia"/>
      <w:kern w:val="2"/>
      <w:sz w:val="20"/>
      <w:lang w:eastAsia="ko-KR"/>
    </w:rPr>
  </w:style>
  <w:style w:type="character" w:styleId="a5">
    <w:name w:val="annotation reference"/>
    <w:uiPriority w:val="99"/>
    <w:semiHidden/>
    <w:unhideWhenUsed/>
    <w:rsid w:val="00496156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496156"/>
    <w:pPr>
      <w:jc w:val="left"/>
    </w:pPr>
    <w:rPr>
      <w:rFonts w:ascii="맑은 고딕" w:eastAsia="맑은 고딕" w:hAnsi="맑은 고딕" w:cs="Times New Roman"/>
    </w:rPr>
  </w:style>
  <w:style w:type="character" w:customStyle="1" w:styleId="Char1">
    <w:name w:val="메모 텍스트 Char"/>
    <w:basedOn w:val="a0"/>
    <w:link w:val="a6"/>
    <w:uiPriority w:val="99"/>
    <w:semiHidden/>
    <w:rsid w:val="00496156"/>
    <w:rPr>
      <w:rFonts w:ascii="맑은 고딕" w:eastAsia="맑은 고딕" w:hAnsi="맑은 고딕" w:cs="Times New Roman"/>
      <w:kern w:val="2"/>
      <w:sz w:val="20"/>
      <w:lang w:eastAsia="ko-KR"/>
    </w:rPr>
  </w:style>
  <w:style w:type="paragraph" w:styleId="a7">
    <w:name w:val="Balloon Text"/>
    <w:basedOn w:val="a"/>
    <w:link w:val="Char2"/>
    <w:uiPriority w:val="99"/>
    <w:semiHidden/>
    <w:unhideWhenUsed/>
    <w:rsid w:val="004961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0"/>
    <w:link w:val="a7"/>
    <w:uiPriority w:val="99"/>
    <w:semiHidden/>
    <w:rsid w:val="00496156"/>
    <w:rPr>
      <w:rFonts w:ascii="Tahoma" w:eastAsiaTheme="minorEastAsia" w:hAnsi="Tahoma" w:cs="Tahoma"/>
      <w:kern w:val="2"/>
      <w:sz w:val="16"/>
      <w:szCs w:val="16"/>
      <w:lang w:eastAsia="ko-KR"/>
    </w:rPr>
  </w:style>
  <w:style w:type="table" w:styleId="a8">
    <w:name w:val="Table Grid"/>
    <w:basedOn w:val="a1"/>
    <w:uiPriority w:val="59"/>
    <w:rsid w:val="0026129C"/>
    <w:pPr>
      <w:spacing w:after="0" w:line="240" w:lineRule="auto"/>
    </w:pPr>
    <w:rPr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List Paragraph"/>
    <w:basedOn w:val="a"/>
    <w:uiPriority w:val="34"/>
    <w:qFormat/>
    <w:rsid w:val="00EC39C0"/>
    <w:pPr>
      <w:ind w:leftChars="400" w:left="800"/>
    </w:pPr>
  </w:style>
  <w:style w:type="paragraph" w:customStyle="1" w:styleId="aa">
    <w:name w:val="바탕글"/>
    <w:basedOn w:val="a"/>
    <w:rsid w:val="00887900"/>
    <w:pPr>
      <w:snapToGrid w:val="0"/>
      <w:spacing w:after="0" w:line="48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b">
    <w:name w:val="annotation subject"/>
    <w:basedOn w:val="a6"/>
    <w:next w:val="a6"/>
    <w:link w:val="Char3"/>
    <w:uiPriority w:val="99"/>
    <w:semiHidden/>
    <w:unhideWhenUsed/>
    <w:rsid w:val="005D3FFA"/>
    <w:pPr>
      <w:spacing w:line="240" w:lineRule="auto"/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Char3">
    <w:name w:val="메모 주제 Char"/>
    <w:basedOn w:val="Char1"/>
    <w:link w:val="ab"/>
    <w:uiPriority w:val="99"/>
    <w:semiHidden/>
    <w:rsid w:val="005D3FFA"/>
    <w:rPr>
      <w:rFonts w:ascii="맑은 고딕" w:eastAsia="맑은 고딕" w:hAnsi="맑은 고딕" w:cs="Times New Roman"/>
      <w:b/>
      <w:bCs/>
      <w:kern w:val="2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60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4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1</Words>
  <Characters>2063</Characters>
  <Application>Microsoft Office Word</Application>
  <DocSecurity>0</DocSecurity>
  <Lines>17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Windows 사용자</cp:lastModifiedBy>
  <cp:revision>5</cp:revision>
  <dcterms:created xsi:type="dcterms:W3CDTF">2016-12-21T02:56:00Z</dcterms:created>
  <dcterms:modified xsi:type="dcterms:W3CDTF">2016-12-22T14:27:00Z</dcterms:modified>
</cp:coreProperties>
</file>